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BA43C5" w14:textId="5FEF605C" w:rsidR="00B9061A" w:rsidRPr="00092C05" w:rsidRDefault="00584139" w:rsidP="00B9061A">
      <w:pPr>
        <w:jc w:val="left"/>
        <w:rPr>
          <w:rFonts w:ascii="Times New Roman" w:hAnsi="Times New Roman"/>
          <w:sz w:val="24"/>
          <w:szCs w:val="24"/>
        </w:rPr>
      </w:pPr>
      <w:r w:rsidRPr="00584139">
        <w:rPr>
          <w:rFonts w:ascii="Times New Roman" w:hAnsi="Times New Roman"/>
          <w:b/>
          <w:bCs/>
          <w:sz w:val="24"/>
          <w:szCs w:val="24"/>
        </w:rPr>
        <w:t>Multimedia Appendix 2</w:t>
      </w:r>
      <w:r w:rsidR="000E3102" w:rsidRPr="00584139">
        <w:rPr>
          <w:rFonts w:ascii="Times New Roman" w:hAnsi="Times New Roman"/>
          <w:b/>
          <w:bCs/>
          <w:sz w:val="24"/>
          <w:szCs w:val="24"/>
        </w:rPr>
        <w:t>.</w:t>
      </w:r>
      <w:r w:rsidR="00B9061A" w:rsidRPr="00092C05">
        <w:rPr>
          <w:rFonts w:ascii="Times New Roman" w:hAnsi="Times New Roman"/>
          <w:sz w:val="24"/>
          <w:szCs w:val="24"/>
        </w:rPr>
        <w:t xml:space="preserve"> Lung function </w:t>
      </w:r>
      <w:r w:rsidR="0022655A">
        <w:rPr>
          <w:rFonts w:ascii="Times New Roman" w:hAnsi="Times New Roman"/>
          <w:sz w:val="24"/>
          <w:szCs w:val="24"/>
        </w:rPr>
        <w:t>in</w:t>
      </w:r>
      <w:r w:rsidR="00B9061A" w:rsidRPr="00092C05">
        <w:rPr>
          <w:rFonts w:ascii="Times New Roman" w:hAnsi="Times New Roman"/>
          <w:sz w:val="24"/>
          <w:szCs w:val="24"/>
        </w:rPr>
        <w:t xml:space="preserve"> the WeChat group </w:t>
      </w:r>
      <w:r>
        <w:rPr>
          <w:rFonts w:ascii="Times New Roman" w:hAnsi="Times New Roman"/>
          <w:sz w:val="24"/>
          <w:szCs w:val="24"/>
        </w:rPr>
        <w:t>and</w:t>
      </w:r>
      <w:r w:rsidR="00B9061A" w:rsidRPr="00092C05">
        <w:rPr>
          <w:rFonts w:ascii="Times New Roman" w:hAnsi="Times New Roman"/>
          <w:sz w:val="24"/>
          <w:szCs w:val="24"/>
        </w:rPr>
        <w:t xml:space="preserve"> control group.</w:t>
      </w:r>
    </w:p>
    <w:tbl>
      <w:tblPr>
        <w:tblW w:w="747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6"/>
      </w:tblGrid>
      <w:tr w:rsidR="000E3102" w:rsidRPr="00092C05" w14:paraId="0346368B" w14:textId="77777777" w:rsidTr="00584139">
        <w:trPr>
          <w:trHeight w:val="227"/>
        </w:trPr>
        <w:tc>
          <w:tcPr>
            <w:tcW w:w="7476" w:type="dxa"/>
            <w:shd w:val="clear" w:color="auto" w:fill="auto"/>
          </w:tcPr>
          <w:p w14:paraId="48C6876D" w14:textId="77777777" w:rsidR="00B9061A" w:rsidRPr="00092C05" w:rsidRDefault="00B9061A" w:rsidP="00AF00D7">
            <w:pPr>
              <w:ind w:firstLineChars="750" w:firstLine="1500"/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before Baduanjin    after Baduanjin        </w:t>
            </w:r>
            <w:r w:rsidRPr="004B07D4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Z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</w:t>
            </w:r>
            <w:r w:rsidRPr="004B07D4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 xml:space="preserve"> P</w:t>
            </w:r>
          </w:p>
        </w:tc>
      </w:tr>
      <w:tr w:rsidR="000E3102" w:rsidRPr="00092C05" w14:paraId="2A15B3FF" w14:textId="77777777" w:rsidTr="00584139">
        <w:trPr>
          <w:trHeight w:val="634"/>
        </w:trPr>
        <w:tc>
          <w:tcPr>
            <w:tcW w:w="7476" w:type="dxa"/>
            <w:shd w:val="clear" w:color="auto" w:fill="auto"/>
          </w:tcPr>
          <w:p w14:paraId="37A73316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Control group    </w:t>
            </w:r>
            <w:r w:rsidR="00783496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38.65±13.68     </w:t>
            </w:r>
            <w:r w:rsidR="00783496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44.1±13.63         -3.686 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245F9C80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WeChat group  </w:t>
            </w:r>
            <w:r w:rsidR="00783496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</w:t>
            </w:r>
            <w:r w:rsidR="00B57BB0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39.55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±1</w:t>
            </w:r>
            <w:r w:rsidR="00B57BB0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5.13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</w:t>
            </w:r>
            <w:r w:rsidR="00783496">
              <w:rPr>
                <w:rFonts w:ascii="Times New Roman" w:hAnsi="Times New Roman" w:hint="eastAsia"/>
                <w:sz w:val="20"/>
                <w:szCs w:val="20"/>
                <w:shd w:val="clear" w:color="auto" w:fill="FFFFFF"/>
              </w:rPr>
              <w:t xml:space="preserve">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51.07±14.43        -</w:t>
            </w:r>
            <w:r w:rsidR="00B57BB0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6.985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＜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.001</w:t>
            </w:r>
          </w:p>
          <w:p w14:paraId="0303AC40" w14:textId="77777777" w:rsidR="00B9061A" w:rsidRPr="00092C05" w:rsidRDefault="00B9061A" w:rsidP="00AF00D7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D5FFC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Z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    -0.</w:t>
            </w:r>
            <w:r w:rsidR="00B57BB0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486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-3.679             —         —</w:t>
            </w:r>
          </w:p>
          <w:p w14:paraId="3EF3CD3F" w14:textId="77777777" w:rsidR="00B9061A" w:rsidRPr="00092C05" w:rsidRDefault="00B9061A" w:rsidP="00B57BB0">
            <w:pPr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</w:pPr>
            <w:r w:rsidRPr="005D5FFC">
              <w:rPr>
                <w:rFonts w:ascii="Times New Roman" w:hAnsi="Times New Roman"/>
                <w:i/>
                <w:sz w:val="20"/>
                <w:szCs w:val="20"/>
                <w:shd w:val="clear" w:color="auto" w:fill="FFFFFF"/>
              </w:rPr>
              <w:t>P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    0.</w:t>
            </w:r>
            <w:r w:rsidR="00B57BB0"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>627</w:t>
            </w:r>
            <w:r w:rsidRPr="00092C05">
              <w:rPr>
                <w:rFonts w:ascii="Times New Roman" w:hAnsi="Times New Roman"/>
                <w:sz w:val="20"/>
                <w:szCs w:val="20"/>
                <w:shd w:val="clear" w:color="auto" w:fill="FFFFFF"/>
              </w:rPr>
              <w:t xml:space="preserve">              &lt;0.001            —         —</w:t>
            </w:r>
          </w:p>
        </w:tc>
      </w:tr>
    </w:tbl>
    <w:p w14:paraId="1DA6FA68" w14:textId="77777777" w:rsidR="00B9061A" w:rsidRPr="00092C05" w:rsidRDefault="002852B2" w:rsidP="00B9061A">
      <w:pPr>
        <w:rPr>
          <w:rFonts w:ascii="Times New Roman" w:hAnsi="Times New Roman"/>
          <w:sz w:val="24"/>
          <w:szCs w:val="24"/>
        </w:rPr>
      </w:pPr>
      <w:r w:rsidRPr="00092C05">
        <w:rPr>
          <w:rFonts w:ascii="Times New Roman" w:hAnsi="Times New Roman"/>
          <w:sz w:val="24"/>
          <w:szCs w:val="24"/>
        </w:rPr>
        <w:t>Lung function</w:t>
      </w:r>
      <w:r>
        <w:rPr>
          <w:rFonts w:ascii="Times New Roman" w:hAnsi="Times New Roman"/>
          <w:sz w:val="24"/>
          <w:szCs w:val="24"/>
        </w:rPr>
        <w:t>，</w:t>
      </w:r>
      <w:r>
        <w:rPr>
          <w:rFonts w:ascii="Times New Roman" w:hAnsi="Times New Roman" w:hint="eastAsia"/>
          <w:sz w:val="24"/>
          <w:szCs w:val="24"/>
        </w:rPr>
        <w:t>FEV1%pred.</w:t>
      </w:r>
    </w:p>
    <w:p w14:paraId="29E1272C" w14:textId="77777777" w:rsidR="002852B2" w:rsidRDefault="002852B2" w:rsidP="00B9061A">
      <w:pPr>
        <w:jc w:val="left"/>
        <w:rPr>
          <w:rFonts w:ascii="Times New Roman" w:hAnsi="Times New Roman"/>
          <w:sz w:val="24"/>
          <w:szCs w:val="24"/>
        </w:rPr>
      </w:pPr>
    </w:p>
    <w:sectPr w:rsidR="002852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96D22E" w14:textId="77777777" w:rsidR="00F03400" w:rsidRDefault="00F03400" w:rsidP="00B57BB0">
      <w:r>
        <w:separator/>
      </w:r>
    </w:p>
  </w:endnote>
  <w:endnote w:type="continuationSeparator" w:id="0">
    <w:p w14:paraId="1AAE24A8" w14:textId="77777777" w:rsidR="00F03400" w:rsidRDefault="00F03400" w:rsidP="00B57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F7FF53" w14:textId="77777777" w:rsidR="00F03400" w:rsidRDefault="00F03400" w:rsidP="00B57BB0">
      <w:r>
        <w:separator/>
      </w:r>
    </w:p>
  </w:footnote>
  <w:footnote w:type="continuationSeparator" w:id="0">
    <w:p w14:paraId="11D9D8FA" w14:textId="77777777" w:rsidR="00F03400" w:rsidRDefault="00F03400" w:rsidP="00B57B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9061A"/>
    <w:rsid w:val="00092C05"/>
    <w:rsid w:val="000C2E9A"/>
    <w:rsid w:val="000E3102"/>
    <w:rsid w:val="00136C50"/>
    <w:rsid w:val="0022655A"/>
    <w:rsid w:val="0024366C"/>
    <w:rsid w:val="002852B2"/>
    <w:rsid w:val="003D517B"/>
    <w:rsid w:val="004B07D4"/>
    <w:rsid w:val="00500EB8"/>
    <w:rsid w:val="00584139"/>
    <w:rsid w:val="00595701"/>
    <w:rsid w:val="005A5EC2"/>
    <w:rsid w:val="005D5FFC"/>
    <w:rsid w:val="00671468"/>
    <w:rsid w:val="00783496"/>
    <w:rsid w:val="00877930"/>
    <w:rsid w:val="00881276"/>
    <w:rsid w:val="00B42F3E"/>
    <w:rsid w:val="00B57BB0"/>
    <w:rsid w:val="00B9061A"/>
    <w:rsid w:val="00DE2335"/>
    <w:rsid w:val="00E445D0"/>
    <w:rsid w:val="00F03400"/>
    <w:rsid w:val="00FB0666"/>
    <w:rsid w:val="00FD1F58"/>
    <w:rsid w:val="00FE1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F571EF"/>
  <w15:docId w15:val="{F70A1B65-F71B-4860-AD0D-F74790FD4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061A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7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7BB0"/>
    <w:rPr>
      <w:rFonts w:ascii="Calibri" w:eastAsia="SimSun" w:hAnsi="Calibri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7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7BB0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6</Characters>
  <Application>Microsoft Office Word</Application>
  <DocSecurity>0</DocSecurity>
  <Lines>3</Lines>
  <Paragraphs>1</Paragraphs>
  <ScaleCrop>false</ScaleCrop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e</dc:creator>
  <cp:lastModifiedBy>Editor</cp:lastModifiedBy>
  <cp:revision>3</cp:revision>
  <dcterms:created xsi:type="dcterms:W3CDTF">2021-01-05T15:01:00Z</dcterms:created>
  <dcterms:modified xsi:type="dcterms:W3CDTF">2021-01-09T17:42:00Z</dcterms:modified>
</cp:coreProperties>
</file>